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3-02T00:00:00Z">
              <w:dateFormat w:val="M/d/yyyy"/>
              <w:lid w:val="en-US"/>
              <w:storeMappedDataAs w:val="dateTime"/>
              <w:calendar w:val="gregorian"/>
            </w:date>
          </w:sdtPr>
          <w:sdtContent>
            <w:tc>
              <w:tcPr>
                <w:tcW w:w="7920" w:type="dxa"/>
                <w:tcBorders>
                  <w:bottom w:val="single" w:sz="4" w:space="0" w:color="auto"/>
                </w:tcBorders>
              </w:tcPr>
              <w:p w14:paraId="72891EAB" w14:textId="007F4148" w:rsidR="00B92965" w:rsidRDefault="008267BB" w:rsidP="00B92965">
                <w:r>
                  <w:t>3/2/2025</w:t>
                </w:r>
              </w:p>
            </w:tc>
          </w:sdtContent>
        </w:sdt>
      </w:tr>
      <w:tr w:rsidR="009812E0" w:rsidRPr="00370767"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de-DE"/>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184D9AD" w:rsidR="00B92965" w:rsidRPr="00370767" w:rsidRDefault="007F460D" w:rsidP="00B92965">
                <w:pPr>
                  <w:rPr>
                    <w:lang w:val="de-DE"/>
                  </w:rPr>
                </w:pPr>
                <w:r>
                  <w:rPr>
                    <w:lang w:val="de-DE"/>
                  </w:rPr>
                  <w:t>Dr. Marco-Christopher Rupp</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F3631EA" w:rsidR="00B92965" w:rsidRDefault="001A06BB" w:rsidP="00B92965">
                <w:r w:rsidRPr="001A06BB">
                  <w:t>Advancing musculoskeletal care using artificial intelligence and digital health applications: a review of commercial solution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E8BBDAF" w:rsidR="00F52A77" w:rsidRDefault="0037076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9F19A1B" w:rsidR="00F52A77" w:rsidRDefault="0037076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E5EC533"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0EBF5CFB"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6E2EA6BC"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ED71B9A" w:rsidR="00F52A77" w:rsidRDefault="0037076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5D2A0859"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1CDA8E7E" w:rsidR="00F52A77" w:rsidRDefault="00D8176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370767" w14:paraId="3BBCF579" w14:textId="77777777" w:rsidTr="00F21D2D">
              <w:tc>
                <w:tcPr>
                  <w:tcW w:w="4298" w:type="dxa"/>
                </w:tcPr>
                <w:p w14:paraId="2C41A23B" w14:textId="609F8548" w:rsidR="00370767" w:rsidRDefault="00370767" w:rsidP="00370767">
                  <w:permStart w:id="2079991142" w:edGrp="everyone"/>
                </w:p>
              </w:tc>
              <w:tc>
                <w:tcPr>
                  <w:tcW w:w="4228" w:type="dxa"/>
                </w:tcPr>
                <w:p w14:paraId="6CF98700" w14:textId="36516254" w:rsidR="00370767" w:rsidRDefault="00370767" w:rsidP="00370767"/>
              </w:tc>
            </w:tr>
            <w:tr w:rsidR="00370767" w14:paraId="0F4EA2B5" w14:textId="77777777" w:rsidTr="00F21D2D">
              <w:tc>
                <w:tcPr>
                  <w:tcW w:w="4298" w:type="dxa"/>
                </w:tcPr>
                <w:p w14:paraId="5B220124" w14:textId="62C90747" w:rsidR="00370767" w:rsidRDefault="00370767" w:rsidP="00370767"/>
              </w:tc>
              <w:tc>
                <w:tcPr>
                  <w:tcW w:w="4228" w:type="dxa"/>
                </w:tcPr>
                <w:p w14:paraId="4292A848" w14:textId="074E6101" w:rsidR="00370767" w:rsidRDefault="00370767" w:rsidP="00370767"/>
              </w:tc>
            </w:tr>
            <w:tr w:rsidR="00370767" w14:paraId="374BF670" w14:textId="77777777" w:rsidTr="00F21D2D">
              <w:tc>
                <w:tcPr>
                  <w:tcW w:w="4298" w:type="dxa"/>
                </w:tcPr>
                <w:p w14:paraId="56C4B758" w14:textId="55291837" w:rsidR="00370767" w:rsidRDefault="00370767" w:rsidP="00370767"/>
              </w:tc>
              <w:tc>
                <w:tcPr>
                  <w:tcW w:w="4228" w:type="dxa"/>
                </w:tcPr>
                <w:p w14:paraId="53BA90A5" w14:textId="4E5D9CFC" w:rsidR="00370767" w:rsidRDefault="00370767" w:rsidP="0037076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tc>
                    <w:tcPr>
                      <w:tcW w:w="426" w:type="dxa"/>
                    </w:tcPr>
                    <w:p w14:paraId="232ECB27" w14:textId="2E4484A5" w:rsidR="00F52A77" w:rsidRDefault="007F460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95BC686" w:rsidR="00F52A77" w:rsidRDefault="007F460D" w:rsidP="00F52A77">
                  <w:permStart w:id="881918890" w:edGrp="everyone"/>
                  <w:r>
                    <w:t>Arthrex GmbH</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49A0475" w:rsidR="00F52A77" w:rsidRDefault="0037076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11597836" w:rsidR="00F52A77" w:rsidRDefault="007F460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12C297B4" w:rsidR="00F52A77" w:rsidRDefault="007F460D" w:rsidP="00F52A77">
                  <w:permStart w:id="1867387537" w:edGrp="everyone"/>
                  <w:r>
                    <w:t>Arthrex GmbH</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8B04FD6" w:rsidR="00AC2BE6" w:rsidRDefault="0037076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248951D" w:rsidR="00F52A77" w:rsidRDefault="0037076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82C2DE9" w:rsidR="00F52A77" w:rsidRDefault="0037076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0CB0949" w:rsidR="00F52A77" w:rsidRDefault="004E41A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EDE5FAE" w:rsidR="00F52A77" w:rsidRDefault="0037076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CF3882A" w:rsidR="00F52A77" w:rsidRDefault="0037076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890B932" w:rsidR="00F52A77" w:rsidRDefault="0037076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0CE0BD" w14:textId="77777777" w:rsidR="005C4F20" w:rsidRDefault="005C4F20" w:rsidP="00E23042">
      <w:r>
        <w:separator/>
      </w:r>
    </w:p>
  </w:endnote>
  <w:endnote w:type="continuationSeparator" w:id="0">
    <w:p w14:paraId="7E7B7152" w14:textId="77777777" w:rsidR="005C4F20" w:rsidRDefault="005C4F2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34A713" w14:textId="77777777" w:rsidR="005C4F20" w:rsidRDefault="005C4F20" w:rsidP="00E23042">
      <w:r>
        <w:separator/>
      </w:r>
    </w:p>
  </w:footnote>
  <w:footnote w:type="continuationSeparator" w:id="0">
    <w:p w14:paraId="6FD3E938" w14:textId="77777777" w:rsidR="005C4F20" w:rsidRDefault="005C4F2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06BB"/>
    <w:rsid w:val="001A4D68"/>
    <w:rsid w:val="001F07C3"/>
    <w:rsid w:val="001F15E2"/>
    <w:rsid w:val="002234A2"/>
    <w:rsid w:val="002268E3"/>
    <w:rsid w:val="00275A41"/>
    <w:rsid w:val="0029222F"/>
    <w:rsid w:val="002C2D8C"/>
    <w:rsid w:val="002E51B0"/>
    <w:rsid w:val="003309F0"/>
    <w:rsid w:val="00341A75"/>
    <w:rsid w:val="00342223"/>
    <w:rsid w:val="003512AC"/>
    <w:rsid w:val="00370767"/>
    <w:rsid w:val="00432B4B"/>
    <w:rsid w:val="004E41A8"/>
    <w:rsid w:val="004F1DCB"/>
    <w:rsid w:val="004F79FD"/>
    <w:rsid w:val="005031F7"/>
    <w:rsid w:val="00507BC6"/>
    <w:rsid w:val="00530CFE"/>
    <w:rsid w:val="00587022"/>
    <w:rsid w:val="005918F6"/>
    <w:rsid w:val="005A7BB7"/>
    <w:rsid w:val="005C4F20"/>
    <w:rsid w:val="00611AF9"/>
    <w:rsid w:val="00621D7D"/>
    <w:rsid w:val="00651D30"/>
    <w:rsid w:val="00690CF1"/>
    <w:rsid w:val="006915AC"/>
    <w:rsid w:val="0071164C"/>
    <w:rsid w:val="00750605"/>
    <w:rsid w:val="00764868"/>
    <w:rsid w:val="007C6008"/>
    <w:rsid w:val="007D512D"/>
    <w:rsid w:val="007F460D"/>
    <w:rsid w:val="007F4BDD"/>
    <w:rsid w:val="008014E5"/>
    <w:rsid w:val="008267BB"/>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865F6"/>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1760"/>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37BC2"/>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C140A"/>
    <w:rsid w:val="005F78D4"/>
    <w:rsid w:val="00617E1A"/>
    <w:rsid w:val="006713E6"/>
    <w:rsid w:val="00674426"/>
    <w:rsid w:val="007537EB"/>
    <w:rsid w:val="00795C01"/>
    <w:rsid w:val="007C6008"/>
    <w:rsid w:val="009C63DD"/>
    <w:rsid w:val="00A865F6"/>
    <w:rsid w:val="00F265AB"/>
    <w:rsid w:val="00F37BC2"/>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8</Words>
  <Characters>25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ohannes Pawelczyk</cp:lastModifiedBy>
  <cp:revision>5</cp:revision>
  <dcterms:created xsi:type="dcterms:W3CDTF">2025-03-02T19:33:00Z</dcterms:created>
  <dcterms:modified xsi:type="dcterms:W3CDTF">2025-03-03T19:41:00Z</dcterms:modified>
</cp:coreProperties>
</file>